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7C5B9" w14:textId="77777777" w:rsidR="00672D83" w:rsidRPr="00672D83" w:rsidRDefault="00672D83" w:rsidP="00672D83">
      <w:pPr>
        <w:shd w:val="clear" w:color="auto" w:fill="FFFFFF"/>
        <w:spacing w:after="225" w:line="240" w:lineRule="auto"/>
        <w:textAlignment w:val="baseline"/>
        <w:rPr>
          <w:rFonts w:ascii="inherit" w:eastAsia="Times New Roman" w:hAnsi="inherit" w:cs="Helvetica"/>
          <w:color w:val="333333"/>
          <w:sz w:val="24"/>
          <w:szCs w:val="24"/>
          <w:lang w:eastAsia="en-GB"/>
        </w:rPr>
      </w:pPr>
      <w:r w:rsidRPr="00672D83">
        <w:rPr>
          <w:rFonts w:ascii="inherit" w:eastAsia="Times New Roman" w:hAnsi="inherit" w:cs="Helvetica"/>
          <w:color w:val="333333"/>
          <w:sz w:val="24"/>
          <w:szCs w:val="24"/>
          <w:lang w:eastAsia="en-GB"/>
        </w:rPr>
        <w:t>GRIPP2 short form</w:t>
      </w:r>
    </w:p>
    <w:tbl>
      <w:tblPr>
        <w:tblW w:w="10068" w:type="dxa"/>
        <w:tblInd w:w="-530" w:type="dxa"/>
        <w:tblBorders>
          <w:top w:val="single" w:sz="6" w:space="0" w:color="CCCCCC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00"/>
        <w:gridCol w:w="3735"/>
        <w:gridCol w:w="2033"/>
      </w:tblGrid>
      <w:tr w:rsidR="00672D83" w:rsidRPr="00672D83" w14:paraId="27FFBE11" w14:textId="77777777" w:rsidTr="048CC96C">
        <w:trPr>
          <w:tblHeader/>
        </w:trPr>
        <w:tc>
          <w:tcPr>
            <w:tcW w:w="43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B293521" w14:textId="77777777" w:rsidR="00672D83" w:rsidRPr="00672D83" w:rsidRDefault="00672D83" w:rsidP="00672D8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672D8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Section and topic</w:t>
            </w:r>
          </w:p>
        </w:tc>
        <w:tc>
          <w:tcPr>
            <w:tcW w:w="37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6E8148C" w14:textId="77777777" w:rsidR="00672D83" w:rsidRPr="00672D83" w:rsidRDefault="00672D83" w:rsidP="00672D8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672D8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203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069055F" w14:textId="77777777" w:rsidR="00672D83" w:rsidRPr="00672D83" w:rsidRDefault="00672D83" w:rsidP="00672D8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672D8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Reported on page No</w:t>
            </w:r>
          </w:p>
        </w:tc>
      </w:tr>
      <w:tr w:rsidR="00672D83" w:rsidRPr="00672D83" w14:paraId="0265D8DD" w14:textId="77777777" w:rsidTr="048CC96C">
        <w:tc>
          <w:tcPr>
            <w:tcW w:w="43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92B60A1" w14:textId="77777777" w:rsidR="00672D83" w:rsidRPr="00672D83" w:rsidRDefault="00672D83" w:rsidP="00672D8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672D8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1: Aim</w:t>
            </w:r>
          </w:p>
        </w:tc>
        <w:tc>
          <w:tcPr>
            <w:tcW w:w="37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26BAC9" w14:textId="77777777" w:rsidR="00672D83" w:rsidRPr="00672D83" w:rsidRDefault="00672D83" w:rsidP="00672D8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672D8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Report the aim of PPI in the study</w:t>
            </w:r>
          </w:p>
        </w:tc>
        <w:tc>
          <w:tcPr>
            <w:tcW w:w="203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8D870A2" w14:textId="25DFFEC2" w:rsidR="00672D83" w:rsidRPr="00672D83" w:rsidRDefault="00672D83" w:rsidP="00672D8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NA</w:t>
            </w:r>
          </w:p>
        </w:tc>
      </w:tr>
      <w:tr w:rsidR="00672D83" w:rsidRPr="00672D83" w14:paraId="68F911B8" w14:textId="77777777" w:rsidTr="048CC96C">
        <w:tc>
          <w:tcPr>
            <w:tcW w:w="43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83D39E1" w14:textId="77777777" w:rsidR="00672D83" w:rsidRPr="00672D83" w:rsidRDefault="00672D83" w:rsidP="00672D8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672D8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2: Methods</w:t>
            </w:r>
          </w:p>
        </w:tc>
        <w:tc>
          <w:tcPr>
            <w:tcW w:w="37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FE22AED" w14:textId="77777777" w:rsidR="00672D83" w:rsidRPr="00672D83" w:rsidRDefault="00672D83" w:rsidP="00672D8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672D8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Provide a clear description of the methods used for PPI in the study</w:t>
            </w:r>
          </w:p>
        </w:tc>
        <w:tc>
          <w:tcPr>
            <w:tcW w:w="203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295D42A" w14:textId="4A22DFC3" w:rsidR="00672D83" w:rsidRPr="00672D83" w:rsidRDefault="00672D83" w:rsidP="00672D8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NA</w:t>
            </w:r>
          </w:p>
        </w:tc>
      </w:tr>
      <w:tr w:rsidR="00672D83" w:rsidRPr="00672D83" w14:paraId="06E16FFC" w14:textId="77777777" w:rsidTr="048CC96C">
        <w:tc>
          <w:tcPr>
            <w:tcW w:w="43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6299E1B" w14:textId="77777777" w:rsidR="00672D83" w:rsidRPr="00672D83" w:rsidRDefault="00672D83" w:rsidP="00672D8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672D8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3: Study results</w:t>
            </w:r>
          </w:p>
        </w:tc>
        <w:tc>
          <w:tcPr>
            <w:tcW w:w="37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5A3389D" w14:textId="77777777" w:rsidR="00672D83" w:rsidRPr="00672D83" w:rsidRDefault="00672D83" w:rsidP="00672D8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672D8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Outcomes—Report the results of PPI in the study, including both positive and negative outcomes</w:t>
            </w:r>
          </w:p>
        </w:tc>
        <w:tc>
          <w:tcPr>
            <w:tcW w:w="203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1BFD1D4" w14:textId="0B64D9CD" w:rsidR="00672D83" w:rsidRPr="00672D83" w:rsidRDefault="00672D83" w:rsidP="00672D8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NA</w:t>
            </w:r>
          </w:p>
        </w:tc>
      </w:tr>
      <w:tr w:rsidR="00672D83" w:rsidRPr="00672D83" w14:paraId="4CE3A439" w14:textId="77777777" w:rsidTr="048CC96C">
        <w:tc>
          <w:tcPr>
            <w:tcW w:w="43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191D258" w14:textId="77777777" w:rsidR="00672D83" w:rsidRPr="00672D83" w:rsidRDefault="00672D83" w:rsidP="00672D8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672D8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4: Discussion and conclusions</w:t>
            </w:r>
          </w:p>
        </w:tc>
        <w:tc>
          <w:tcPr>
            <w:tcW w:w="37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23F2B80" w14:textId="77777777" w:rsidR="00672D83" w:rsidRPr="00672D83" w:rsidRDefault="00672D83" w:rsidP="00672D8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672D8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Outcomes—Comment on the extent to which PPI influenced the study overall. Describe positive and negative effects</w:t>
            </w:r>
          </w:p>
        </w:tc>
        <w:tc>
          <w:tcPr>
            <w:tcW w:w="203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748372" w14:textId="241479A8" w:rsidR="00672D83" w:rsidRPr="00672D83" w:rsidRDefault="53455867" w:rsidP="00672D8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48CC96C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Page</w:t>
            </w:r>
            <w:r w:rsidR="3D0711F0" w:rsidRPr="048CC96C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s</w:t>
            </w:r>
            <w:r w:rsidRPr="048CC96C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 xml:space="preserve"> 19-21</w:t>
            </w:r>
          </w:p>
        </w:tc>
      </w:tr>
      <w:tr w:rsidR="00672D83" w:rsidRPr="00672D83" w14:paraId="5055E4A4" w14:textId="77777777" w:rsidTr="048CC96C">
        <w:tc>
          <w:tcPr>
            <w:tcW w:w="43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42009A1" w14:textId="77777777" w:rsidR="00672D83" w:rsidRPr="00672D83" w:rsidRDefault="00672D83" w:rsidP="00672D8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672D8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5: Reflections/critical perspective</w:t>
            </w:r>
          </w:p>
        </w:tc>
        <w:tc>
          <w:tcPr>
            <w:tcW w:w="37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1E470B" w14:textId="77777777" w:rsidR="00672D83" w:rsidRPr="00672D83" w:rsidRDefault="00672D83" w:rsidP="00672D8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672D83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203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0985DDE" w14:textId="7782DB31" w:rsidR="00672D83" w:rsidRPr="00672D83" w:rsidRDefault="14702C1C" w:rsidP="00672D83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48CC96C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Page</w:t>
            </w:r>
            <w:r w:rsidR="2859A7CA" w:rsidRPr="048CC96C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s</w:t>
            </w:r>
            <w:r w:rsidRPr="048CC96C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 xml:space="preserve"> 18-20</w:t>
            </w:r>
          </w:p>
        </w:tc>
      </w:tr>
    </w:tbl>
    <w:p w14:paraId="0A313D00" w14:textId="77777777" w:rsidR="00672D83" w:rsidRPr="00672D83" w:rsidRDefault="00672D83" w:rsidP="00672D83">
      <w:pPr>
        <w:shd w:val="clear" w:color="auto" w:fill="FFFFFF"/>
        <w:spacing w:after="225" w:line="240" w:lineRule="auto"/>
        <w:textAlignment w:val="baseline"/>
        <w:rPr>
          <w:rFonts w:ascii="inherit" w:eastAsia="Times New Roman" w:hAnsi="inherit" w:cs="Helvetica"/>
          <w:color w:val="333333"/>
          <w:sz w:val="24"/>
          <w:szCs w:val="24"/>
          <w:lang w:eastAsia="en-GB"/>
        </w:rPr>
      </w:pPr>
      <w:r w:rsidRPr="00672D83">
        <w:rPr>
          <w:rFonts w:ascii="inherit" w:eastAsia="Times New Roman" w:hAnsi="inherit" w:cs="Helvetica"/>
          <w:color w:val="333333"/>
          <w:sz w:val="24"/>
          <w:szCs w:val="24"/>
          <w:lang w:eastAsia="en-GB"/>
        </w:rPr>
        <w:t>PPI=patient and public involvement</w:t>
      </w:r>
    </w:p>
    <w:p w14:paraId="57D19168" w14:textId="77777777" w:rsidR="00FC1DFF" w:rsidRDefault="00426355"/>
    <w:sectPr w:rsidR="00FC1D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D83"/>
    <w:rsid w:val="00260336"/>
    <w:rsid w:val="002C1BD7"/>
    <w:rsid w:val="00426355"/>
    <w:rsid w:val="00436EC0"/>
    <w:rsid w:val="00462271"/>
    <w:rsid w:val="00670CA8"/>
    <w:rsid w:val="00672D83"/>
    <w:rsid w:val="007631AB"/>
    <w:rsid w:val="007C6BAE"/>
    <w:rsid w:val="008B09CE"/>
    <w:rsid w:val="00904979"/>
    <w:rsid w:val="0096531F"/>
    <w:rsid w:val="009B3A7E"/>
    <w:rsid w:val="00A926F1"/>
    <w:rsid w:val="00AE03C2"/>
    <w:rsid w:val="00DB7F0B"/>
    <w:rsid w:val="00ED3699"/>
    <w:rsid w:val="00EE633F"/>
    <w:rsid w:val="00F0512A"/>
    <w:rsid w:val="048CC96C"/>
    <w:rsid w:val="14702C1C"/>
    <w:rsid w:val="2859A7CA"/>
    <w:rsid w:val="32CA960B"/>
    <w:rsid w:val="3D0711F0"/>
    <w:rsid w:val="53455867"/>
    <w:rsid w:val="7508B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1DACE"/>
  <w15:chartTrackingRefBased/>
  <w15:docId w15:val="{67675129-670F-4736-A58B-723C26918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-label">
    <w:name w:val="table-label"/>
    <w:basedOn w:val="DefaultParagraphFont"/>
    <w:rsid w:val="00672D83"/>
  </w:style>
  <w:style w:type="paragraph" w:styleId="NormalWeb">
    <w:name w:val="Normal (Web)"/>
    <w:basedOn w:val="Normal"/>
    <w:uiPriority w:val="99"/>
    <w:semiHidden/>
    <w:unhideWhenUsed/>
    <w:rsid w:val="00672D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1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85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66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OrganizeInFold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, Francesca</dc:creator>
  <cp:keywords/>
  <dc:description/>
  <cp:lastModifiedBy>Abell, Lucy</cp:lastModifiedBy>
  <cp:revision>2</cp:revision>
  <dcterms:created xsi:type="dcterms:W3CDTF">2023-08-23T14:15:00Z</dcterms:created>
  <dcterms:modified xsi:type="dcterms:W3CDTF">2023-08-23T14:15:00Z</dcterms:modified>
</cp:coreProperties>
</file>